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41C508" w14:textId="77777777" w:rsidR="00C859FB" w:rsidRPr="00393072" w:rsidRDefault="00C859FB" w:rsidP="00C859FB">
      <w:pPr>
        <w:spacing w:line="480" w:lineRule="auto"/>
        <w:rPr>
          <w:rFonts w:ascii="Times New Roman" w:hAnsi="Times New Roman" w:cs="Times New Roman"/>
          <w:sz w:val="22"/>
        </w:rPr>
      </w:pPr>
      <w:r w:rsidRPr="00393072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2</w:t>
      </w:r>
      <w:r w:rsidRPr="00393072">
        <w:rPr>
          <w:rFonts w:ascii="Times New Roman" w:hAnsi="Times New Roman" w:cs="Times New Roman"/>
          <w:b/>
          <w:sz w:val="22"/>
        </w:rPr>
        <w:t xml:space="preserve"> Table.</w:t>
      </w:r>
      <w:r w:rsidRPr="00393072">
        <w:rPr>
          <w:rFonts w:ascii="Times New Roman" w:hAnsi="Times New Roman" w:cs="Times New Roman"/>
          <w:sz w:val="22"/>
        </w:rPr>
        <w:t xml:space="preserve"> Association of periodontitis and CRP status with cardiovascular mortalit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821"/>
        <w:gridCol w:w="1670"/>
        <w:gridCol w:w="1134"/>
        <w:gridCol w:w="247"/>
        <w:gridCol w:w="749"/>
        <w:gridCol w:w="1670"/>
        <w:gridCol w:w="895"/>
      </w:tblGrid>
      <w:tr w:rsidR="00C859FB" w14:paraId="1A398B2E" w14:textId="77777777" w:rsidTr="006605F7">
        <w:trPr>
          <w:trHeight w:val="330"/>
        </w:trPr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A04B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0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235A9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Crude (Univariate) model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17B1F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D2F3B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Multivariate model</w:t>
            </w:r>
          </w:p>
        </w:tc>
      </w:tr>
      <w:tr w:rsidR="00C859FB" w14:paraId="46201898" w14:textId="77777777" w:rsidTr="006605F7">
        <w:trPr>
          <w:trHeight w:val="345"/>
        </w:trPr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D25A6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A2527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HR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00676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95% CI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A6AC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AEB1A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1D63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HR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29BE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95% CI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4280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</w:t>
            </w:r>
          </w:p>
        </w:tc>
      </w:tr>
      <w:tr w:rsidR="00C859FB" w14:paraId="1DAD2E23" w14:textId="77777777" w:rsidTr="006605F7">
        <w:trPr>
          <w:trHeight w:val="330"/>
        </w:trPr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4EDE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eriodontiti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77B5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4B86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1552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BA2C2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E09D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D5DB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FED6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859FB" w14:paraId="14691BEF" w14:textId="77777777" w:rsidTr="006605F7">
        <w:trPr>
          <w:trHeight w:val="330"/>
        </w:trPr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B8C1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o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74E5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322E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095E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37" w:type="pct"/>
            <w:tcBorders>
              <w:left w:val="nil"/>
              <w:bottom w:val="nil"/>
              <w:right w:val="nil"/>
            </w:tcBorders>
            <w:vAlign w:val="center"/>
          </w:tcPr>
          <w:p w14:paraId="0D024254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4890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910E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B0A3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859FB" w14:paraId="46DE88A2" w14:textId="77777777" w:rsidTr="006605F7">
        <w:trPr>
          <w:trHeight w:val="330"/>
        </w:trPr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5493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Yes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6071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sz w:val="22"/>
              </w:rPr>
              <w:t>2.09</w:t>
            </w:r>
          </w:p>
        </w:tc>
        <w:tc>
          <w:tcPr>
            <w:tcW w:w="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D579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sz w:val="22"/>
              </w:rPr>
              <w:t> (1.81, 2.42)</w:t>
            </w: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57B3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sz w:val="22"/>
              </w:rPr>
              <w:t> &lt;0.001</w:t>
            </w:r>
          </w:p>
        </w:tc>
        <w:tc>
          <w:tcPr>
            <w:tcW w:w="137" w:type="pct"/>
            <w:tcBorders>
              <w:left w:val="nil"/>
              <w:bottom w:val="nil"/>
              <w:right w:val="nil"/>
            </w:tcBorders>
            <w:vAlign w:val="center"/>
          </w:tcPr>
          <w:p w14:paraId="20215894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E4A2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sz w:val="22"/>
              </w:rPr>
              <w:t>1.32</w:t>
            </w:r>
          </w:p>
        </w:tc>
        <w:tc>
          <w:tcPr>
            <w:tcW w:w="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DD8A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sz w:val="22"/>
              </w:rPr>
              <w:t>(1.14, 1.54) 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C3EF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sz w:val="22"/>
              </w:rPr>
              <w:t>0.002</w:t>
            </w:r>
          </w:p>
        </w:tc>
      </w:tr>
      <w:tr w:rsidR="00C859FB" w14:paraId="74F7908C" w14:textId="77777777" w:rsidTr="006605F7">
        <w:trPr>
          <w:trHeight w:val="330"/>
        </w:trPr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7C67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proofErr w:type="spellStart"/>
            <w:r w:rsidRPr="00417BE8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Ln_CRP</w:t>
            </w:r>
            <w:proofErr w:type="spellEnd"/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552E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B6C8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CDCD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37" w:type="pct"/>
            <w:tcBorders>
              <w:left w:val="nil"/>
              <w:bottom w:val="nil"/>
              <w:right w:val="nil"/>
            </w:tcBorders>
            <w:vAlign w:val="center"/>
          </w:tcPr>
          <w:p w14:paraId="794525AF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A036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185A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FB5A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859FB" w14:paraId="092CF775" w14:textId="77777777" w:rsidTr="006605F7">
        <w:trPr>
          <w:trHeight w:val="330"/>
        </w:trPr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71376E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RP &lt;= 0.5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685872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15CCF4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6487AE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37" w:type="pct"/>
            <w:tcBorders>
              <w:left w:val="nil"/>
              <w:right w:val="nil"/>
            </w:tcBorders>
            <w:vAlign w:val="center"/>
          </w:tcPr>
          <w:p w14:paraId="0EB5EC4A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690B2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59F73F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6F0C05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859FB" w14:paraId="6BC1331D" w14:textId="77777777" w:rsidTr="006605F7">
        <w:trPr>
          <w:trHeight w:val="330"/>
        </w:trPr>
        <w:tc>
          <w:tcPr>
            <w:tcW w:w="10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DFC9A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kern w:val="0"/>
                <w:sz w:val="22"/>
              </w:rPr>
              <w:t>CRP &gt;0.5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06328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sz w:val="22"/>
              </w:rPr>
              <w:t> 1.34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8CCBF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sz w:val="22"/>
              </w:rPr>
              <w:t>(1.13, 1.61) 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3A5B6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sz w:val="22"/>
              </w:rPr>
              <w:t>0.002</w:t>
            </w:r>
          </w:p>
        </w:tc>
        <w:tc>
          <w:tcPr>
            <w:tcW w:w="1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9074A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9895C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sz w:val="22"/>
              </w:rPr>
              <w:t>1.09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76258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sz w:val="22"/>
              </w:rPr>
              <w:t> (0.90, 1.32)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48E3B" w14:textId="77777777" w:rsidR="00C859FB" w:rsidRPr="00417BE8" w:rsidRDefault="00C859FB" w:rsidP="0066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17BE8">
              <w:rPr>
                <w:rFonts w:ascii="Times New Roman" w:eastAsia="맑은 고딕" w:hAnsi="Times New Roman" w:cs="Times New Roman"/>
                <w:sz w:val="22"/>
              </w:rPr>
              <w:t>0.400</w:t>
            </w:r>
          </w:p>
        </w:tc>
      </w:tr>
    </w:tbl>
    <w:p w14:paraId="69559308" w14:textId="550507CA" w:rsidR="006670E1" w:rsidRPr="00C859FB" w:rsidRDefault="00C859FB" w:rsidP="00C859FB">
      <w:pPr>
        <w:spacing w:line="480" w:lineRule="auto"/>
      </w:pPr>
      <w:r w:rsidRPr="00FA5DC0">
        <w:rPr>
          <w:rFonts w:ascii="Times New Roman" w:eastAsia="Times New Roman" w:hAnsi="Times New Roman" w:cs="Times New Roman"/>
          <w:szCs w:val="20"/>
        </w:rPr>
        <w:t>HR, hazard ratio; CI, confidence interval; CRP, C-reactive protein</w:t>
      </w:r>
    </w:p>
    <w:sectPr w:rsidR="006670E1" w:rsidRPr="00C859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9FB"/>
    <w:rsid w:val="000E2C0F"/>
    <w:rsid w:val="00477462"/>
    <w:rsid w:val="006670E1"/>
    <w:rsid w:val="009B7CC4"/>
    <w:rsid w:val="00C8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EF0C1"/>
  <w15:chartTrackingRefBased/>
  <w15:docId w15:val="{CA7B3E80-E0A5-431E-B0C8-3831800A6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9FB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859F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85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859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859F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859F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859F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859F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859F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859F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859F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859F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859F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859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859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859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859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859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859F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859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85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859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859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85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859F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859F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859F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85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859F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859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eun Han</dc:creator>
  <cp:keywords/>
  <dc:description/>
  <cp:lastModifiedBy>Miyeun Han</cp:lastModifiedBy>
  <cp:revision>1</cp:revision>
  <dcterms:created xsi:type="dcterms:W3CDTF">2024-08-16T07:58:00Z</dcterms:created>
  <dcterms:modified xsi:type="dcterms:W3CDTF">2024-08-16T07:58:00Z</dcterms:modified>
</cp:coreProperties>
</file>